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371" w:rsidRDefault="00520EC7" w:rsidP="00520EC7">
      <w:pPr>
        <w:tabs>
          <w:tab w:val="left" w:pos="2504"/>
        </w:tabs>
      </w:pPr>
      <w:r>
        <w:tab/>
      </w:r>
    </w:p>
    <w:p w:rsidR="00E21371" w:rsidRPr="002123CF" w:rsidRDefault="00C760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bookmarkStart w:id="0" w:name="_GoBack"/>
      <w:bookmarkEnd w:id="0"/>
      <w:r w:rsidR="00964062">
        <w:rPr>
          <w:rFonts w:ascii="Times New Roman" w:hAnsi="Times New Roman" w:cs="Times New Roman"/>
          <w:sz w:val="24"/>
          <w:szCs w:val="24"/>
        </w:rPr>
        <w:t xml:space="preserve"> 1</w:t>
      </w:r>
      <w:r w:rsidR="00E21371" w:rsidRPr="002123CF">
        <w:rPr>
          <w:rFonts w:ascii="Times New Roman" w:hAnsi="Times New Roman" w:cs="Times New Roman"/>
          <w:sz w:val="24"/>
          <w:szCs w:val="24"/>
        </w:rPr>
        <w:t xml:space="preserve">: </w:t>
      </w:r>
      <w:r w:rsidR="002123CF" w:rsidRPr="002123CF">
        <w:rPr>
          <w:rFonts w:ascii="Times New Roman" w:hAnsi="Times New Roman" w:cs="Times New Roman"/>
          <w:sz w:val="24"/>
          <w:szCs w:val="24"/>
        </w:rPr>
        <w:t xml:space="preserve">detail of the t-tests to compare the </w:t>
      </w:r>
      <w:r w:rsidR="002123CF">
        <w:rPr>
          <w:rFonts w:ascii="Times New Roman" w:hAnsi="Times New Roman" w:cs="Times New Roman"/>
          <w:sz w:val="24"/>
          <w:szCs w:val="24"/>
        </w:rPr>
        <w:t>weight given by the experts to the prioritization criteria</w:t>
      </w:r>
      <w:r w:rsidR="002123CF" w:rsidRPr="002123C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100"/>
        <w:gridCol w:w="1100"/>
        <w:gridCol w:w="1238"/>
        <w:gridCol w:w="688"/>
        <w:gridCol w:w="824"/>
        <w:gridCol w:w="962"/>
        <w:gridCol w:w="825"/>
        <w:gridCol w:w="688"/>
        <w:gridCol w:w="688"/>
        <w:gridCol w:w="1101"/>
      </w:tblGrid>
      <w:tr w:rsidR="00A82830" w:rsidRPr="00B62912" w:rsidTr="003F70AF">
        <w:trPr>
          <w:trHeight w:val="47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30" w:rsidRPr="00B62912" w:rsidRDefault="00A82830" w:rsidP="004F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30" w:rsidRDefault="00A82830" w:rsidP="004F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82830" w:rsidRDefault="00A82830" w:rsidP="004F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82830" w:rsidRPr="00B62912" w:rsidRDefault="00A82830" w:rsidP="004F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30" w:rsidRPr="00B62912" w:rsidRDefault="00A82830" w:rsidP="004F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30" w:rsidRPr="00B62912" w:rsidRDefault="00A82830" w:rsidP="004F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A82830" w:rsidRPr="00B62912" w:rsidRDefault="00A82830" w:rsidP="004F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30" w:rsidRPr="00B62912" w:rsidRDefault="00A82830" w:rsidP="004F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30" w:rsidRPr="00B62912" w:rsidRDefault="00A82830" w:rsidP="004F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82830" w:rsidRPr="00B62912" w:rsidRDefault="00A82830" w:rsidP="004F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A82830" w:rsidRPr="00B62912" w:rsidRDefault="00A82830" w:rsidP="004F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2830" w:rsidRPr="00B62912" w:rsidRDefault="00A82830" w:rsidP="004F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2830" w:rsidRPr="002123CF" w:rsidTr="003F70AF">
        <w:trPr>
          <w:trHeight w:val="73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30" w:rsidRPr="002123CF" w:rsidRDefault="00A82830" w:rsidP="004F5330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30" w:rsidRPr="002123CF" w:rsidRDefault="00A82830" w:rsidP="004F5330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 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82830" w:rsidRPr="002123CF" w:rsidRDefault="00A82830" w:rsidP="009546F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Mean Differenc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30" w:rsidRPr="002123CF" w:rsidRDefault="00A82830" w:rsidP="009546F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830" w:rsidRPr="002123CF" w:rsidRDefault="00A82830" w:rsidP="004F53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30" w:rsidRPr="002123CF" w:rsidRDefault="00A82830" w:rsidP="004F53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95% Confidence Interval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830" w:rsidRPr="002123CF" w:rsidRDefault="00A82830" w:rsidP="004F53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830" w:rsidRPr="002123CF" w:rsidRDefault="00A82830" w:rsidP="004F53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830" w:rsidRPr="002123CF" w:rsidRDefault="00A82830" w:rsidP="004F53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82830" w:rsidRPr="002123CF" w:rsidTr="003F70AF">
        <w:trPr>
          <w:trHeight w:val="493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830" w:rsidRPr="002123CF" w:rsidRDefault="00A82830" w:rsidP="003F70AF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830" w:rsidRPr="002123CF" w:rsidRDefault="00A82830" w:rsidP="00A82830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 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2830" w:rsidRPr="002123CF" w:rsidRDefault="00A82830" w:rsidP="00A8283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830" w:rsidRPr="002123CF" w:rsidRDefault="00A82830" w:rsidP="00A828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SD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830" w:rsidRPr="002123CF" w:rsidRDefault="00A82830" w:rsidP="00A828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E Mea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830" w:rsidRPr="002123CF" w:rsidRDefault="00A82830" w:rsidP="00A828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Lower Boun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830" w:rsidRPr="002123CF" w:rsidRDefault="00A82830" w:rsidP="00A828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Upper Bound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830" w:rsidRPr="002123CF" w:rsidRDefault="00A82830" w:rsidP="00A828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t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830" w:rsidRPr="002123CF" w:rsidRDefault="00A82830" w:rsidP="00A828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df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2830" w:rsidRPr="002123CF" w:rsidRDefault="00A82830" w:rsidP="00A8283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Sig.</w:t>
            </w:r>
            <w:r w:rsidRPr="002123CF">
              <w:rPr>
                <w:rFonts w:eastAsia="Times New Roman" w:cstheme="minorHAnsi"/>
                <w:vertAlign w:val="superscript"/>
              </w:rPr>
              <w:t>1</w:t>
            </w:r>
          </w:p>
        </w:tc>
      </w:tr>
      <w:tr w:rsidR="003F70AF" w:rsidRPr="002123CF" w:rsidTr="00171E0B">
        <w:trPr>
          <w:trHeight w:val="395"/>
        </w:trPr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AF" w:rsidRPr="002123CF" w:rsidRDefault="003F70AF" w:rsidP="003F70AF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Answerability</w:t>
            </w:r>
            <w:r>
              <w:rPr>
                <w:rFonts w:eastAsia="Times New Roman" w:cstheme="minorHAnsi"/>
              </w:rPr>
              <w:t xml:space="preserve"> with </w:t>
            </w:r>
            <w:r w:rsidRPr="002123CF">
              <w:rPr>
                <w:rFonts w:eastAsia="Times New Roman" w:cstheme="minorHAnsi"/>
              </w:rPr>
              <w:t>Usefulnes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F52EF9" w:rsidRDefault="003F70AF" w:rsidP="003F70AF">
            <w:r>
              <w:t>0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0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0.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346</w:t>
            </w:r>
          </w:p>
        </w:tc>
      </w:tr>
      <w:tr w:rsidR="003F70AF" w:rsidRPr="002123CF" w:rsidTr="007326C1">
        <w:trPr>
          <w:trHeight w:val="379"/>
        </w:trPr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AF" w:rsidRPr="002123CF" w:rsidRDefault="003F70AF" w:rsidP="003F70AF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Answerability</w:t>
            </w:r>
            <w:r>
              <w:rPr>
                <w:rFonts w:eastAsia="Times New Roman" w:cstheme="minorHAnsi"/>
              </w:rPr>
              <w:t xml:space="preserve"> with</w:t>
            </w:r>
          </w:p>
          <w:p w:rsidR="003F70AF" w:rsidRPr="002123CF" w:rsidRDefault="003F70AF" w:rsidP="003F70AF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Effectivenes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F52EF9" w:rsidRDefault="003F70AF" w:rsidP="003F70AF">
            <w:r>
              <w:t>0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0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533</w:t>
            </w:r>
          </w:p>
        </w:tc>
      </w:tr>
      <w:tr w:rsidR="003F70AF" w:rsidRPr="002123CF" w:rsidTr="002F7B22">
        <w:trPr>
          <w:trHeight w:val="473"/>
        </w:trPr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AF" w:rsidRPr="002123CF" w:rsidRDefault="003F70AF" w:rsidP="003F70AF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Answerability</w:t>
            </w:r>
            <w:r>
              <w:rPr>
                <w:rFonts w:eastAsia="Times New Roman" w:cstheme="minorHAnsi"/>
              </w:rPr>
              <w:t xml:space="preserve"> with</w:t>
            </w:r>
          </w:p>
          <w:p w:rsidR="003F70AF" w:rsidRPr="002123CF" w:rsidRDefault="003F70AF" w:rsidP="003F70A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otential for T</w:t>
            </w:r>
            <w:r w:rsidRPr="002123CF">
              <w:rPr>
                <w:rFonts w:eastAsia="Times New Roman" w:cstheme="minorHAnsi"/>
              </w:rPr>
              <w:t>ranslation</w:t>
            </w:r>
            <w:r>
              <w:rPr>
                <w:rFonts w:eastAsia="Times New Roman" w:cstheme="minorHAnsi"/>
              </w:rPr>
              <w:t xml:space="preserve"> wit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F52EF9" w:rsidRDefault="003F70AF" w:rsidP="003F70AF">
            <w:r>
              <w:t>0.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0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0.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832</w:t>
            </w:r>
          </w:p>
        </w:tc>
      </w:tr>
      <w:tr w:rsidR="003F70AF" w:rsidRPr="002123CF" w:rsidTr="003E1248">
        <w:trPr>
          <w:trHeight w:val="298"/>
        </w:trPr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AF" w:rsidRPr="002123CF" w:rsidRDefault="003F70AF" w:rsidP="003F70AF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Usefulness</w:t>
            </w:r>
          </w:p>
          <w:p w:rsidR="003F70AF" w:rsidRPr="002123CF" w:rsidRDefault="003F70AF" w:rsidP="003F70AF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Effectiveness</w:t>
            </w:r>
            <w:r>
              <w:rPr>
                <w:rFonts w:eastAsia="Times New Roman" w:cstheme="minorHAnsi"/>
              </w:rPr>
              <w:t xml:space="preserve"> wit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F52EF9" w:rsidRDefault="003F70AF" w:rsidP="003F70AF">
            <w:r>
              <w:t>0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1.7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101</w:t>
            </w:r>
          </w:p>
        </w:tc>
      </w:tr>
      <w:tr w:rsidR="003F70AF" w:rsidRPr="002123CF" w:rsidTr="00737588">
        <w:trPr>
          <w:trHeight w:val="71"/>
        </w:trPr>
        <w:tc>
          <w:tcPr>
            <w:tcW w:w="2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F70AF" w:rsidRPr="002123CF" w:rsidRDefault="003F70AF" w:rsidP="003F70AF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Usefulness</w:t>
            </w:r>
          </w:p>
          <w:p w:rsidR="003F70AF" w:rsidRPr="002123CF" w:rsidRDefault="003F70AF" w:rsidP="003F70AF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Potential for translation</w:t>
            </w:r>
            <w:r>
              <w:rPr>
                <w:rFonts w:eastAsia="Times New Roman" w:cstheme="minorHAnsi"/>
              </w:rPr>
              <w:t xml:space="preserve"> with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26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</w:tcPr>
          <w:p w:rsidR="003F70AF" w:rsidRPr="00F52EF9" w:rsidRDefault="003F70AF" w:rsidP="003F70AF">
            <w:r>
              <w:t>0.0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0.07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19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9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360</w:t>
            </w:r>
          </w:p>
        </w:tc>
      </w:tr>
      <w:tr w:rsidR="003F70AF" w:rsidRPr="002123CF" w:rsidTr="008A39FF">
        <w:trPr>
          <w:trHeight w:val="298"/>
        </w:trPr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0AF" w:rsidRPr="002123CF" w:rsidRDefault="003F70AF" w:rsidP="003F70AF">
            <w:pPr>
              <w:spacing w:after="0" w:line="240" w:lineRule="auto"/>
              <w:rPr>
                <w:rFonts w:eastAsia="Times New Roman" w:cstheme="minorHAnsi"/>
              </w:rPr>
            </w:pPr>
            <w:r w:rsidRPr="002123CF">
              <w:rPr>
                <w:rFonts w:eastAsia="Times New Roman" w:cstheme="minorHAnsi"/>
              </w:rPr>
              <w:t>Effectiveness</w:t>
            </w:r>
          </w:p>
          <w:p w:rsidR="003F70AF" w:rsidRPr="002123CF" w:rsidRDefault="003F70AF" w:rsidP="003F70A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with p</w:t>
            </w:r>
            <w:r w:rsidRPr="002123CF">
              <w:rPr>
                <w:rFonts w:eastAsia="Times New Roman" w:cstheme="minorHAnsi"/>
              </w:rPr>
              <w:t>otential for transl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0.0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2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70AF" w:rsidRDefault="003F70AF" w:rsidP="003F70AF">
            <w:r>
              <w:t>0.0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0.2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0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-1.1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70AF" w:rsidRPr="002123CF" w:rsidRDefault="003F70AF" w:rsidP="003F70AF">
            <w:pPr>
              <w:jc w:val="center"/>
              <w:rPr>
                <w:rFonts w:cstheme="minorHAnsi"/>
              </w:rPr>
            </w:pPr>
            <w:r w:rsidRPr="002123CF">
              <w:rPr>
                <w:rFonts w:cstheme="minorHAnsi"/>
              </w:rPr>
              <w:t>0.283</w:t>
            </w:r>
          </w:p>
        </w:tc>
      </w:tr>
    </w:tbl>
    <w:p w:rsidR="00BF67FA" w:rsidRPr="002123CF" w:rsidRDefault="009546F6">
      <w:pPr>
        <w:rPr>
          <w:rFonts w:cstheme="minorHAnsi"/>
        </w:rPr>
      </w:pPr>
      <w:proofErr w:type="gramStart"/>
      <w:r w:rsidRPr="002123CF">
        <w:rPr>
          <w:rFonts w:cstheme="minorHAnsi"/>
          <w:vertAlign w:val="superscript"/>
        </w:rPr>
        <w:t>1</w:t>
      </w:r>
      <w:proofErr w:type="gramEnd"/>
      <w:r w:rsidRPr="002123CF">
        <w:rPr>
          <w:rFonts w:cstheme="minorHAnsi"/>
        </w:rPr>
        <w:t xml:space="preserve"> two-sided</w:t>
      </w:r>
    </w:p>
    <w:sectPr w:rsidR="00BF67FA" w:rsidRPr="002123CF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14C"/>
    <w:rsid w:val="000157D3"/>
    <w:rsid w:val="000A5EC8"/>
    <w:rsid w:val="000F7C0D"/>
    <w:rsid w:val="00163573"/>
    <w:rsid w:val="002123CF"/>
    <w:rsid w:val="003F70AF"/>
    <w:rsid w:val="00520EC7"/>
    <w:rsid w:val="007A3BF4"/>
    <w:rsid w:val="00821BAC"/>
    <w:rsid w:val="009546F6"/>
    <w:rsid w:val="00964062"/>
    <w:rsid w:val="009E28C9"/>
    <w:rsid w:val="00A5714C"/>
    <w:rsid w:val="00A64DB8"/>
    <w:rsid w:val="00A82830"/>
    <w:rsid w:val="00B27AF5"/>
    <w:rsid w:val="00BF67FA"/>
    <w:rsid w:val="00C760F1"/>
    <w:rsid w:val="00C765C1"/>
    <w:rsid w:val="00E2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D7C329"/>
  <w15:chartTrackingRefBased/>
  <w15:docId w15:val="{2359C4B2-97AA-441F-A493-8B89D798B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14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Sandra</dc:creator>
  <cp:keywords/>
  <dc:description/>
  <cp:lastModifiedBy>Keller, Sandra</cp:lastModifiedBy>
  <cp:revision>6</cp:revision>
  <dcterms:created xsi:type="dcterms:W3CDTF">2023-08-07T14:15:00Z</dcterms:created>
  <dcterms:modified xsi:type="dcterms:W3CDTF">2023-08-09T22:14:00Z</dcterms:modified>
</cp:coreProperties>
</file>